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2A6FC" w14:textId="1DA4A5DF" w:rsidR="000603BD" w:rsidRPr="002C5876" w:rsidRDefault="000603BD" w:rsidP="000603BD">
      <w:pPr>
        <w:jc w:val="center"/>
        <w:rPr>
          <w:rFonts w:ascii="Arial" w:hAnsi="Arial" w:cs="Arial"/>
          <w:b/>
          <w:sz w:val="22"/>
          <w:szCs w:val="22"/>
        </w:rPr>
      </w:pPr>
      <w:r w:rsidRPr="002C5876">
        <w:rPr>
          <w:rFonts w:ascii="Arial" w:hAnsi="Arial" w:cs="Arial"/>
          <w:b/>
          <w:sz w:val="22"/>
          <w:szCs w:val="22"/>
        </w:rPr>
        <w:t>Appendix 1</w:t>
      </w:r>
      <w:r w:rsidRPr="002C5876">
        <w:rPr>
          <w:rFonts w:ascii="Arial" w:hAnsi="Arial" w:cs="Arial"/>
          <w:b/>
          <w:sz w:val="22"/>
          <w:szCs w:val="22"/>
        </w:rPr>
        <w:t>: Randomization Conditions by Group</w:t>
      </w:r>
    </w:p>
    <w:p w14:paraId="5EFCC0D3" w14:textId="77777777" w:rsidR="000603BD" w:rsidRPr="002C5876" w:rsidRDefault="000603BD" w:rsidP="000603BD">
      <w:pPr>
        <w:jc w:val="center"/>
        <w:rPr>
          <w:rFonts w:ascii="Arial" w:hAnsi="Arial" w:cs="Arial"/>
          <w:b/>
          <w:sz w:val="22"/>
          <w:szCs w:val="22"/>
        </w:rPr>
      </w:pPr>
      <w:r w:rsidRPr="002C5876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126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79"/>
        <w:gridCol w:w="2177"/>
        <w:gridCol w:w="2305"/>
        <w:gridCol w:w="2177"/>
        <w:gridCol w:w="2305"/>
        <w:gridCol w:w="1921"/>
      </w:tblGrid>
      <w:tr w:rsidR="000603BD" w:rsidRPr="002C5876" w14:paraId="330B5D35" w14:textId="77777777" w:rsidTr="002C5876">
        <w:trPr>
          <w:trHeight w:val="279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E501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 #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382B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2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A395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otivational Messages</w:t>
            </w:r>
          </w:p>
        </w:tc>
        <w:tc>
          <w:tcPr>
            <w:tcW w:w="21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775E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Reminders</w:t>
            </w:r>
          </w:p>
        </w:tc>
        <w:tc>
          <w:tcPr>
            <w:tcW w:w="23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420C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Comparison Unit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B1D2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Feedback Type</w:t>
            </w:r>
          </w:p>
        </w:tc>
      </w:tr>
      <w:tr w:rsidR="000603BD" w:rsidRPr="002C5876" w14:paraId="1D23C5C0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3788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35DF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953F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6957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0468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D81A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12524B8C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627A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CD1E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DF57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DECCE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2853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E25F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1C568A37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8E7C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1177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EC77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7DF4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D6A9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F7E8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69CF8001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1332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42A7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E2C7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D8AA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D214E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371C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234D058C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E9B7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F6D7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829E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C666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21F7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DF71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2C215647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A9DAE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0038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48B1E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9CA6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6965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2D8B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7E8EB800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79B3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095F8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25E6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CCDF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6652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477A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27A60901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5C7A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8D14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2079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AAB9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57102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D398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5D8E3A50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42DF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495A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FE0C9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616C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3EDC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5313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680E79E4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FEA6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0350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E3B0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C842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737A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2F70F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03DD4FEE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713D2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019A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52EF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80AB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F8C1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DE2A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3132A426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00B7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4C24E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ED74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6317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548B2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2CF2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1852EA75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025A2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0C44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64DD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491C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9A8B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9F5AE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78C34B29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9409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0335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E001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7809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D5788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3D01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0B9628E7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75C4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CF24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774D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96CC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E51D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5F57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499E13E7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BDD8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DE24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Dai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D8E2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39DB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6B27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8DA5E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1468CC5C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E50E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2421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DA76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CAFE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415D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5CD1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78B03D1F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74AE5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09C3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6B43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B8228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D27F2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272F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12383E0C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5C99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3A57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F6028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8B2A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B700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502C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6552AA55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11D3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lastRenderedPageBreak/>
              <w:t>20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A8C1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C2DC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5480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9A78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D0EE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61EF2644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D71F8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A10E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8727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D4B8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7484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C4AD2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4ED1AC57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BDF9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D520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012B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B816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F19D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012E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50E723FB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D549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29CD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7AD3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DBB6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C1C4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5241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56858794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C3DE8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FD26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8CE68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Expert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33CB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CA5D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260B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79913DF3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F0D0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4DF8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50FBA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381A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09AF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4AB6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49796098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28CC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0D30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C16E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826BE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2FF2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30A2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671FEA64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B8CA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07A1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811B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C0852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81B24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5F68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47CC3C9A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FEBA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019A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5913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0812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7D2B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C9C7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6BB915AC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DCE0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542C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F7F2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E86B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3CCA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E6A18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4E9FF149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16A89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0D7C6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27DC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013A3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E0D9B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CF8C1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  <w:tr w:rsidR="000603BD" w:rsidRPr="002C5876" w14:paraId="449E5E79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849F2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9AD3F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805AD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EBC1A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30DD5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67CC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Summary</w:t>
            </w:r>
          </w:p>
        </w:tc>
      </w:tr>
      <w:tr w:rsidR="000603BD" w:rsidRPr="002C5876" w14:paraId="15A2577D" w14:textId="77777777" w:rsidTr="002C5876">
        <w:trPr>
          <w:trHeight w:val="171"/>
        </w:trPr>
        <w:tc>
          <w:tcPr>
            <w:tcW w:w="17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B22EC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77ED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Weekly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9E668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21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8F7A0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3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098C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>Self</w:t>
            </w:r>
          </w:p>
        </w:tc>
        <w:tc>
          <w:tcPr>
            <w:tcW w:w="192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1FA77" w14:textId="77777777" w:rsidR="000603BD" w:rsidRPr="002C5876" w:rsidRDefault="000603BD" w:rsidP="0075052D">
            <w:pPr>
              <w:rPr>
                <w:rFonts w:ascii="Arial" w:hAnsi="Arial" w:cs="Arial"/>
                <w:sz w:val="22"/>
                <w:szCs w:val="22"/>
              </w:rPr>
            </w:pPr>
            <w:r w:rsidRPr="002C5876">
              <w:rPr>
                <w:rFonts w:ascii="Arial" w:hAnsi="Arial" w:cs="Arial"/>
                <w:sz w:val="22"/>
                <w:szCs w:val="22"/>
              </w:rPr>
              <w:t xml:space="preserve"> Individual</w:t>
            </w:r>
          </w:p>
        </w:tc>
      </w:tr>
    </w:tbl>
    <w:p w14:paraId="340870C8" w14:textId="77777777" w:rsidR="00273579" w:rsidRPr="002C5876" w:rsidRDefault="002C5876">
      <w:pPr>
        <w:rPr>
          <w:rFonts w:ascii="Arial" w:hAnsi="Arial" w:cs="Arial"/>
          <w:sz w:val="22"/>
          <w:szCs w:val="22"/>
        </w:rPr>
      </w:pPr>
    </w:p>
    <w:sectPr w:rsidR="00273579" w:rsidRPr="002C5876" w:rsidSect="002C58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3BD"/>
    <w:rsid w:val="00036A9C"/>
    <w:rsid w:val="00043DE3"/>
    <w:rsid w:val="000547F3"/>
    <w:rsid w:val="000603BD"/>
    <w:rsid w:val="000632C3"/>
    <w:rsid w:val="000704ED"/>
    <w:rsid w:val="00074B33"/>
    <w:rsid w:val="000764AF"/>
    <w:rsid w:val="00086ABB"/>
    <w:rsid w:val="000B13C9"/>
    <w:rsid w:val="000C17F2"/>
    <w:rsid w:val="000C6355"/>
    <w:rsid w:val="000C651A"/>
    <w:rsid w:val="000D2353"/>
    <w:rsid w:val="000D476C"/>
    <w:rsid w:val="000E2349"/>
    <w:rsid w:val="000F3923"/>
    <w:rsid w:val="000F6749"/>
    <w:rsid w:val="00100F36"/>
    <w:rsid w:val="0010132B"/>
    <w:rsid w:val="00122F9F"/>
    <w:rsid w:val="00134533"/>
    <w:rsid w:val="00137561"/>
    <w:rsid w:val="00137FCC"/>
    <w:rsid w:val="0014755E"/>
    <w:rsid w:val="00155DC8"/>
    <w:rsid w:val="00165EF4"/>
    <w:rsid w:val="00177231"/>
    <w:rsid w:val="00182A02"/>
    <w:rsid w:val="0018432D"/>
    <w:rsid w:val="0018543A"/>
    <w:rsid w:val="001861F9"/>
    <w:rsid w:val="001A7205"/>
    <w:rsid w:val="001C1467"/>
    <w:rsid w:val="001C5EF6"/>
    <w:rsid w:val="001D04C4"/>
    <w:rsid w:val="001E43B7"/>
    <w:rsid w:val="00201CF9"/>
    <w:rsid w:val="00205811"/>
    <w:rsid w:val="00213FF0"/>
    <w:rsid w:val="00217A47"/>
    <w:rsid w:val="00220161"/>
    <w:rsid w:val="002371BC"/>
    <w:rsid w:val="00242C5A"/>
    <w:rsid w:val="002826FD"/>
    <w:rsid w:val="0029263A"/>
    <w:rsid w:val="002A11C8"/>
    <w:rsid w:val="002A293E"/>
    <w:rsid w:val="002A62AC"/>
    <w:rsid w:val="002B34A0"/>
    <w:rsid w:val="002B7218"/>
    <w:rsid w:val="002B72AB"/>
    <w:rsid w:val="002C0D6A"/>
    <w:rsid w:val="002C5876"/>
    <w:rsid w:val="002C719F"/>
    <w:rsid w:val="00303D5A"/>
    <w:rsid w:val="0034250F"/>
    <w:rsid w:val="003445A8"/>
    <w:rsid w:val="003742DE"/>
    <w:rsid w:val="0037544C"/>
    <w:rsid w:val="003A1DC8"/>
    <w:rsid w:val="003C749E"/>
    <w:rsid w:val="003D65E5"/>
    <w:rsid w:val="003E2D82"/>
    <w:rsid w:val="003F0111"/>
    <w:rsid w:val="003F66E3"/>
    <w:rsid w:val="00421C5F"/>
    <w:rsid w:val="004244A3"/>
    <w:rsid w:val="004410F3"/>
    <w:rsid w:val="0044406B"/>
    <w:rsid w:val="00450ECF"/>
    <w:rsid w:val="004521EC"/>
    <w:rsid w:val="00457697"/>
    <w:rsid w:val="00466B5C"/>
    <w:rsid w:val="00470069"/>
    <w:rsid w:val="00473C9E"/>
    <w:rsid w:val="00481F46"/>
    <w:rsid w:val="004834E7"/>
    <w:rsid w:val="004874EE"/>
    <w:rsid w:val="00495208"/>
    <w:rsid w:val="00497124"/>
    <w:rsid w:val="004A0DAC"/>
    <w:rsid w:val="004A2F5D"/>
    <w:rsid w:val="004B0549"/>
    <w:rsid w:val="004B57DB"/>
    <w:rsid w:val="004B70B7"/>
    <w:rsid w:val="004E2DA6"/>
    <w:rsid w:val="00500D6E"/>
    <w:rsid w:val="00507D57"/>
    <w:rsid w:val="005129F6"/>
    <w:rsid w:val="00512CB3"/>
    <w:rsid w:val="00531615"/>
    <w:rsid w:val="00533885"/>
    <w:rsid w:val="00535918"/>
    <w:rsid w:val="005369DE"/>
    <w:rsid w:val="005461AD"/>
    <w:rsid w:val="0055313E"/>
    <w:rsid w:val="00554C37"/>
    <w:rsid w:val="00555B27"/>
    <w:rsid w:val="00555FD3"/>
    <w:rsid w:val="00560E0B"/>
    <w:rsid w:val="00580841"/>
    <w:rsid w:val="00584987"/>
    <w:rsid w:val="00585323"/>
    <w:rsid w:val="005C2091"/>
    <w:rsid w:val="005D0BBC"/>
    <w:rsid w:val="005E4550"/>
    <w:rsid w:val="00601783"/>
    <w:rsid w:val="0062340E"/>
    <w:rsid w:val="00625DD2"/>
    <w:rsid w:val="006321F4"/>
    <w:rsid w:val="00642CAB"/>
    <w:rsid w:val="00643767"/>
    <w:rsid w:val="00660908"/>
    <w:rsid w:val="006663D9"/>
    <w:rsid w:val="00671B81"/>
    <w:rsid w:val="00680869"/>
    <w:rsid w:val="00684997"/>
    <w:rsid w:val="006C0AD4"/>
    <w:rsid w:val="006C1669"/>
    <w:rsid w:val="006C5052"/>
    <w:rsid w:val="006F7B85"/>
    <w:rsid w:val="00715F89"/>
    <w:rsid w:val="0072431F"/>
    <w:rsid w:val="0072743B"/>
    <w:rsid w:val="00727AB1"/>
    <w:rsid w:val="0073342B"/>
    <w:rsid w:val="00733666"/>
    <w:rsid w:val="0074060C"/>
    <w:rsid w:val="007448F7"/>
    <w:rsid w:val="007510D2"/>
    <w:rsid w:val="00765D3E"/>
    <w:rsid w:val="00771560"/>
    <w:rsid w:val="00776B95"/>
    <w:rsid w:val="00791513"/>
    <w:rsid w:val="00793384"/>
    <w:rsid w:val="007A1A28"/>
    <w:rsid w:val="007A6CB6"/>
    <w:rsid w:val="007B5AC3"/>
    <w:rsid w:val="007C15D7"/>
    <w:rsid w:val="007C6590"/>
    <w:rsid w:val="007C7804"/>
    <w:rsid w:val="007D4619"/>
    <w:rsid w:val="007E349A"/>
    <w:rsid w:val="007E4276"/>
    <w:rsid w:val="007F0B06"/>
    <w:rsid w:val="007F2110"/>
    <w:rsid w:val="00800FA7"/>
    <w:rsid w:val="00802E84"/>
    <w:rsid w:val="008207EE"/>
    <w:rsid w:val="00825E18"/>
    <w:rsid w:val="008365E5"/>
    <w:rsid w:val="00857931"/>
    <w:rsid w:val="00861BCF"/>
    <w:rsid w:val="0086340A"/>
    <w:rsid w:val="00876BA9"/>
    <w:rsid w:val="00882292"/>
    <w:rsid w:val="0089020B"/>
    <w:rsid w:val="00897E76"/>
    <w:rsid w:val="008A0B15"/>
    <w:rsid w:val="008A0D35"/>
    <w:rsid w:val="008A3A06"/>
    <w:rsid w:val="008A6990"/>
    <w:rsid w:val="008B4E7F"/>
    <w:rsid w:val="008B5C9C"/>
    <w:rsid w:val="008C001C"/>
    <w:rsid w:val="008D714A"/>
    <w:rsid w:val="008E085F"/>
    <w:rsid w:val="00906CAB"/>
    <w:rsid w:val="00913105"/>
    <w:rsid w:val="0091344B"/>
    <w:rsid w:val="009229DD"/>
    <w:rsid w:val="00924969"/>
    <w:rsid w:val="00934A86"/>
    <w:rsid w:val="009372B3"/>
    <w:rsid w:val="00940D03"/>
    <w:rsid w:val="009536C6"/>
    <w:rsid w:val="0096651D"/>
    <w:rsid w:val="00981239"/>
    <w:rsid w:val="00983B3D"/>
    <w:rsid w:val="009873E8"/>
    <w:rsid w:val="009A03B3"/>
    <w:rsid w:val="009F55ED"/>
    <w:rsid w:val="009F7E0B"/>
    <w:rsid w:val="00A02A65"/>
    <w:rsid w:val="00A20B46"/>
    <w:rsid w:val="00A53FCB"/>
    <w:rsid w:val="00A556A9"/>
    <w:rsid w:val="00A63FB2"/>
    <w:rsid w:val="00A676BB"/>
    <w:rsid w:val="00A87C29"/>
    <w:rsid w:val="00A97998"/>
    <w:rsid w:val="00AA037F"/>
    <w:rsid w:val="00AB2262"/>
    <w:rsid w:val="00AD22CE"/>
    <w:rsid w:val="00AD3323"/>
    <w:rsid w:val="00AE0CF4"/>
    <w:rsid w:val="00AF2C5B"/>
    <w:rsid w:val="00B0099D"/>
    <w:rsid w:val="00B1306E"/>
    <w:rsid w:val="00B21420"/>
    <w:rsid w:val="00B25ACA"/>
    <w:rsid w:val="00B43DE0"/>
    <w:rsid w:val="00B51890"/>
    <w:rsid w:val="00B60F95"/>
    <w:rsid w:val="00B64C5C"/>
    <w:rsid w:val="00B77A3B"/>
    <w:rsid w:val="00B85F6C"/>
    <w:rsid w:val="00B94DA9"/>
    <w:rsid w:val="00BB0CE9"/>
    <w:rsid w:val="00BD0060"/>
    <w:rsid w:val="00BD4BB8"/>
    <w:rsid w:val="00BE2DA6"/>
    <w:rsid w:val="00BE752E"/>
    <w:rsid w:val="00BF6130"/>
    <w:rsid w:val="00C00499"/>
    <w:rsid w:val="00C12B64"/>
    <w:rsid w:val="00C134F4"/>
    <w:rsid w:val="00C138F1"/>
    <w:rsid w:val="00C20498"/>
    <w:rsid w:val="00C21BEC"/>
    <w:rsid w:val="00C336C6"/>
    <w:rsid w:val="00C359D6"/>
    <w:rsid w:val="00C36393"/>
    <w:rsid w:val="00C366FC"/>
    <w:rsid w:val="00C409F1"/>
    <w:rsid w:val="00C43D44"/>
    <w:rsid w:val="00C65E7F"/>
    <w:rsid w:val="00C81152"/>
    <w:rsid w:val="00CA4ED9"/>
    <w:rsid w:val="00CA7C63"/>
    <w:rsid w:val="00CB2F31"/>
    <w:rsid w:val="00CC616E"/>
    <w:rsid w:val="00CD22EE"/>
    <w:rsid w:val="00CD4633"/>
    <w:rsid w:val="00CE5B90"/>
    <w:rsid w:val="00CE7392"/>
    <w:rsid w:val="00D001F8"/>
    <w:rsid w:val="00D10031"/>
    <w:rsid w:val="00D25E99"/>
    <w:rsid w:val="00DD3C79"/>
    <w:rsid w:val="00E018EB"/>
    <w:rsid w:val="00E058B9"/>
    <w:rsid w:val="00E2000F"/>
    <w:rsid w:val="00E24C37"/>
    <w:rsid w:val="00E276C2"/>
    <w:rsid w:val="00E37EB5"/>
    <w:rsid w:val="00E56D43"/>
    <w:rsid w:val="00E61AAE"/>
    <w:rsid w:val="00E81A82"/>
    <w:rsid w:val="00E841E3"/>
    <w:rsid w:val="00E96180"/>
    <w:rsid w:val="00ED1ABA"/>
    <w:rsid w:val="00ED3B62"/>
    <w:rsid w:val="00EE3B02"/>
    <w:rsid w:val="00EE55EB"/>
    <w:rsid w:val="00EE619B"/>
    <w:rsid w:val="00EE7AC1"/>
    <w:rsid w:val="00F02B47"/>
    <w:rsid w:val="00F05464"/>
    <w:rsid w:val="00F1711A"/>
    <w:rsid w:val="00F264F8"/>
    <w:rsid w:val="00F27711"/>
    <w:rsid w:val="00F44477"/>
    <w:rsid w:val="00F558AC"/>
    <w:rsid w:val="00F5714E"/>
    <w:rsid w:val="00F652A5"/>
    <w:rsid w:val="00F655FC"/>
    <w:rsid w:val="00F851FF"/>
    <w:rsid w:val="00F85A1E"/>
    <w:rsid w:val="00F85FAD"/>
    <w:rsid w:val="00F86626"/>
    <w:rsid w:val="00F94DB5"/>
    <w:rsid w:val="00FA33CF"/>
    <w:rsid w:val="00FA700D"/>
    <w:rsid w:val="00FA70E9"/>
    <w:rsid w:val="00FB023F"/>
    <w:rsid w:val="00FB371A"/>
    <w:rsid w:val="00FD3EC6"/>
    <w:rsid w:val="00FD5870"/>
    <w:rsid w:val="00F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92573"/>
  <w14:defaultImageDpi w14:val="32767"/>
  <w15:chartTrackingRefBased/>
  <w15:docId w15:val="{A8E85F86-8180-2446-823A-B78E200FF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5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5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F2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yla Bolton</dc:creator>
  <cp:keywords/>
  <dc:description/>
  <cp:lastModifiedBy>Jamiyla Bolton</cp:lastModifiedBy>
  <cp:revision>2</cp:revision>
  <dcterms:created xsi:type="dcterms:W3CDTF">2020-10-06T18:33:00Z</dcterms:created>
  <dcterms:modified xsi:type="dcterms:W3CDTF">2020-10-06T18:36:00Z</dcterms:modified>
</cp:coreProperties>
</file>